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1D380" w14:textId="77777777" w:rsidR="00EF43E1" w:rsidRPr="00EF43E1" w:rsidRDefault="00EF43E1" w:rsidP="00EF43E1">
      <w:pPr>
        <w:spacing w:line="360" w:lineRule="auto"/>
        <w:ind w:left="703" w:hanging="703"/>
        <w:jc w:val="center"/>
        <w:rPr>
          <w:b/>
        </w:rPr>
      </w:pPr>
      <w:bookmarkStart w:id="0" w:name="_Hlk531514414"/>
    </w:p>
    <w:p w14:paraId="2CAB8767" w14:textId="0E569067" w:rsidR="00EF43E1" w:rsidRDefault="00EF43E1" w:rsidP="00EF43E1">
      <w:pPr>
        <w:spacing w:line="360" w:lineRule="auto"/>
        <w:ind w:left="703" w:hanging="703"/>
        <w:jc w:val="center"/>
        <w:rPr>
          <w:b/>
        </w:rPr>
      </w:pPr>
      <w:r w:rsidRPr="00EF43E1">
        <w:rPr>
          <w:b/>
        </w:rPr>
        <w:t>Sexual function recovery</w:t>
      </w:r>
    </w:p>
    <w:p w14:paraId="2137B69C" w14:textId="73752453" w:rsidR="00EF43E1" w:rsidRPr="00EF43E1" w:rsidRDefault="007F7CD7" w:rsidP="00EF43E1">
      <w:pPr>
        <w:spacing w:line="360" w:lineRule="auto"/>
        <w:ind w:left="703" w:hanging="703"/>
        <w:jc w:val="center"/>
        <w:rPr>
          <w:b/>
        </w:rPr>
      </w:pPr>
      <w:r w:rsidRPr="007F7CD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FFF7C72" wp14:editId="5B329445">
                <wp:simplePos x="0" y="0"/>
                <wp:positionH relativeFrom="column">
                  <wp:posOffset>-448945</wp:posOffset>
                </wp:positionH>
                <wp:positionV relativeFrom="paragraph">
                  <wp:posOffset>238125</wp:posOffset>
                </wp:positionV>
                <wp:extent cx="330200" cy="279400"/>
                <wp:effectExtent l="0" t="0" r="0" b="635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E6031" w14:textId="3E672C3D" w:rsidR="007F7CD7" w:rsidRPr="007F7CD7" w:rsidRDefault="007F7CD7">
                            <w:r w:rsidRPr="007F7CD7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FF7C72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35.35pt;margin-top:18.75pt;width:26pt;height:2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" stroked="f">
                <v:textbox>
                  <w:txbxContent>
                    <w:p w14:paraId="118E6031" w14:textId="3E672C3D" w:rsidR="007F7CD7" w:rsidRPr="007F7CD7" w:rsidRDefault="007F7CD7">
                      <w:r w:rsidRPr="007F7CD7"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91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6"/>
        <w:gridCol w:w="2295"/>
        <w:gridCol w:w="2021"/>
        <w:gridCol w:w="327"/>
        <w:gridCol w:w="2021"/>
        <w:gridCol w:w="208"/>
      </w:tblGrid>
      <w:tr w:rsidR="00EF43E1" w:rsidRPr="00F91E24" w14:paraId="063DE94E" w14:textId="0DF7BC9E" w:rsidTr="00D27FAA">
        <w:trPr>
          <w:trHeight w:val="534"/>
          <w:jc w:val="center"/>
        </w:trPr>
        <w:tc>
          <w:tcPr>
            <w:tcW w:w="229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72CC6165" w14:textId="71CCBC80" w:rsidR="00EF43E1" w:rsidRPr="008F7324" w:rsidRDefault="00D27FAA" w:rsidP="007F7CD7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Patients</w:t>
            </w:r>
            <w:proofErr w:type="spellEnd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 xml:space="preserve"> (n)</w:t>
            </w:r>
          </w:p>
        </w:tc>
        <w:tc>
          <w:tcPr>
            <w:tcW w:w="2295" w:type="dxa"/>
            <w:tcBorders>
              <w:top w:val="single" w:sz="4" w:space="0" w:color="8EA9DB"/>
              <w:bottom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25C15DF3" w14:textId="23CEB267" w:rsidR="00EF43E1" w:rsidRPr="008F7324" w:rsidRDefault="00EF43E1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. IIEF ≥22</w:t>
            </w:r>
          </w:p>
        </w:tc>
        <w:tc>
          <w:tcPr>
            <w:tcW w:w="2021" w:type="dxa"/>
            <w:tcBorders>
              <w:top w:val="single" w:sz="4" w:space="0" w:color="8EA9DB"/>
              <w:bottom w:val="single" w:sz="4" w:space="0" w:color="8EA9DB"/>
            </w:tcBorders>
            <w:shd w:val="clear" w:color="4472C4" w:fill="4472C4"/>
            <w:vAlign w:val="center"/>
          </w:tcPr>
          <w:p w14:paraId="58642F5B" w14:textId="402ECE0D" w:rsidR="00EF43E1" w:rsidRPr="008F7324" w:rsidRDefault="00EF43E1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. IIEF 16-21</w:t>
            </w:r>
          </w:p>
        </w:tc>
        <w:tc>
          <w:tcPr>
            <w:tcW w:w="327" w:type="dxa"/>
            <w:tcBorders>
              <w:top w:val="single" w:sz="4" w:space="0" w:color="8EA9DB"/>
              <w:bottom w:val="single" w:sz="4" w:space="0" w:color="8EA9DB"/>
            </w:tcBorders>
            <w:shd w:val="clear" w:color="4472C4" w:fill="4472C4"/>
            <w:vAlign w:val="center"/>
          </w:tcPr>
          <w:p w14:paraId="1679A2DB" w14:textId="77777777" w:rsidR="00EF43E1" w:rsidRPr="008F7324" w:rsidRDefault="00EF43E1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021" w:type="dxa"/>
            <w:tcBorders>
              <w:top w:val="single" w:sz="4" w:space="0" w:color="8EA9DB"/>
              <w:bottom w:val="single" w:sz="4" w:space="0" w:color="8EA9DB"/>
            </w:tcBorders>
            <w:shd w:val="clear" w:color="4472C4" w:fill="4472C4"/>
            <w:vAlign w:val="center"/>
          </w:tcPr>
          <w:p w14:paraId="63C5356D" w14:textId="42DD0002" w:rsidR="00EF43E1" w:rsidRPr="008F7324" w:rsidRDefault="00EF43E1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. IIEF 0-15</w:t>
            </w:r>
          </w:p>
        </w:tc>
        <w:tc>
          <w:tcPr>
            <w:tcW w:w="208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4472C4" w:fill="4472C4"/>
          </w:tcPr>
          <w:p w14:paraId="740BB99C" w14:textId="77777777" w:rsidR="00EF43E1" w:rsidRPr="008F7324" w:rsidRDefault="00EF43E1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b/>
                <w:bCs/>
                <w:color w:val="FFFFFF" w:themeColor="background1"/>
                <w:kern w:val="0"/>
                <w:sz w:val="22"/>
                <w:szCs w:val="22"/>
                <w:lang w:val="de-DE" w:eastAsia="de-DE"/>
              </w:rPr>
            </w:pPr>
          </w:p>
        </w:tc>
      </w:tr>
      <w:tr w:rsidR="00D27FAA" w:rsidRPr="00F91E24" w14:paraId="7EDF2C43" w14:textId="00DC8911" w:rsidTr="00D27FAA">
        <w:trPr>
          <w:trHeight w:val="431"/>
          <w:jc w:val="center"/>
        </w:trPr>
        <w:tc>
          <w:tcPr>
            <w:tcW w:w="229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02C0764" w14:textId="6D0A8908" w:rsidR="00EF43E1" w:rsidRPr="00D27FAA" w:rsidRDefault="00EF43E1" w:rsidP="007F7CD7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D27FAA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  <w:t>Preop</w:t>
            </w:r>
            <w:proofErr w:type="spellEnd"/>
            <w:r w:rsidRPr="00D27FAA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  <w:t>. IIEF ≥22</w:t>
            </w:r>
          </w:p>
        </w:tc>
        <w:tc>
          <w:tcPr>
            <w:tcW w:w="2295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2447B2" w14:textId="77A5F195" w:rsidR="00EF43E1" w:rsidRPr="00D27FAA" w:rsidRDefault="00D27FAA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 w:rsidRPr="00D27FAA"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2021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vAlign w:val="center"/>
          </w:tcPr>
          <w:p w14:paraId="10B3FCCD" w14:textId="3431C89B" w:rsidR="00EF43E1" w:rsidRPr="00D27FAA" w:rsidRDefault="00D27FAA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 w:rsidRPr="00D27FAA"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327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vAlign w:val="center"/>
          </w:tcPr>
          <w:p w14:paraId="63F5FE64" w14:textId="25B7D0FA" w:rsidR="00EF43E1" w:rsidRPr="00D27FAA" w:rsidRDefault="00EF43E1" w:rsidP="00D27FAA">
            <w:pPr>
              <w:widowControl/>
              <w:suppressAutoHyphens w:val="0"/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021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vAlign w:val="center"/>
          </w:tcPr>
          <w:p w14:paraId="472436C2" w14:textId="45C6EA86" w:rsidR="00EF43E1" w:rsidRPr="00D27FAA" w:rsidRDefault="00D27FAA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208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</w:tcPr>
          <w:p w14:paraId="2782FA2A" w14:textId="77777777" w:rsidR="00EF43E1" w:rsidRPr="00EF43E1" w:rsidRDefault="00EF43E1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b/>
                <w:bCs/>
                <w:color w:val="FFFFFF"/>
                <w:kern w:val="0"/>
                <w:sz w:val="22"/>
                <w:szCs w:val="22"/>
                <w:lang w:val="de-DE" w:eastAsia="de-DE"/>
              </w:rPr>
            </w:pPr>
          </w:p>
        </w:tc>
      </w:tr>
      <w:tr w:rsidR="00D27FAA" w:rsidRPr="00F91E24" w14:paraId="1A64C638" w14:textId="66C3DE72" w:rsidTr="00D27FAA">
        <w:trPr>
          <w:trHeight w:val="431"/>
          <w:jc w:val="center"/>
        </w:trPr>
        <w:tc>
          <w:tcPr>
            <w:tcW w:w="229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2B1F3CF" w14:textId="250B295F" w:rsidR="00EF43E1" w:rsidRPr="00D27FAA" w:rsidRDefault="00EF43E1" w:rsidP="007F7CD7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de-DE"/>
              </w:rPr>
            </w:pPr>
            <w:r w:rsidRPr="00D27FAA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de-DE"/>
              </w:rPr>
              <w:t>Preop. IIEF 16-21</w:t>
            </w:r>
          </w:p>
        </w:tc>
        <w:tc>
          <w:tcPr>
            <w:tcW w:w="2295" w:type="dxa"/>
            <w:tcBorders>
              <w:top w:val="single" w:sz="4" w:space="0" w:color="8EA9DB"/>
              <w:bottom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FE33494" w14:textId="471F7626" w:rsidR="00EF43E1" w:rsidRPr="00D27FAA" w:rsidRDefault="00D27FAA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2021" w:type="dxa"/>
            <w:tcBorders>
              <w:top w:val="single" w:sz="4" w:space="0" w:color="8EA9DB"/>
              <w:bottom w:val="single" w:sz="4" w:space="0" w:color="8EA9DB"/>
            </w:tcBorders>
            <w:vAlign w:val="center"/>
          </w:tcPr>
          <w:p w14:paraId="32F73444" w14:textId="3896A97C" w:rsidR="00EF43E1" w:rsidRPr="00D27FAA" w:rsidRDefault="00D27FAA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 w:rsidRPr="00D27FAA"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327" w:type="dxa"/>
            <w:tcBorders>
              <w:top w:val="single" w:sz="4" w:space="0" w:color="8EA9DB"/>
              <w:bottom w:val="single" w:sz="4" w:space="0" w:color="8EA9DB"/>
            </w:tcBorders>
            <w:vAlign w:val="center"/>
          </w:tcPr>
          <w:p w14:paraId="509CDCDC" w14:textId="2636F73E" w:rsidR="00EF43E1" w:rsidRPr="00D27FAA" w:rsidRDefault="00EF43E1" w:rsidP="00D27FAA">
            <w:pPr>
              <w:widowControl/>
              <w:suppressAutoHyphens w:val="0"/>
              <w:spacing w:line="240" w:lineRule="auto"/>
              <w:jc w:val="right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021" w:type="dxa"/>
            <w:tcBorders>
              <w:top w:val="single" w:sz="4" w:space="0" w:color="8EA9DB"/>
              <w:bottom w:val="single" w:sz="4" w:space="0" w:color="8EA9DB"/>
            </w:tcBorders>
            <w:vAlign w:val="center"/>
          </w:tcPr>
          <w:p w14:paraId="1462EEB2" w14:textId="123E5CCB" w:rsidR="00EF43E1" w:rsidRPr="00D27FAA" w:rsidRDefault="00D27FAA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208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</w:tcPr>
          <w:p w14:paraId="0339A1CF" w14:textId="77777777" w:rsidR="00EF43E1" w:rsidRPr="00EF43E1" w:rsidRDefault="00EF43E1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b/>
                <w:bCs/>
                <w:color w:val="FFFFFF"/>
                <w:kern w:val="0"/>
                <w:sz w:val="22"/>
                <w:szCs w:val="22"/>
                <w:lang w:val="de-DE" w:eastAsia="de-DE"/>
              </w:rPr>
            </w:pPr>
          </w:p>
        </w:tc>
      </w:tr>
      <w:tr w:rsidR="00D27FAA" w:rsidRPr="00F91E24" w14:paraId="39379873" w14:textId="55012AA9" w:rsidTr="00D27FAA">
        <w:trPr>
          <w:trHeight w:val="431"/>
          <w:jc w:val="center"/>
        </w:trPr>
        <w:tc>
          <w:tcPr>
            <w:tcW w:w="229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7150B84" w14:textId="2E08EEB4" w:rsidR="00EF43E1" w:rsidRPr="00D27FAA" w:rsidRDefault="00EF43E1" w:rsidP="007F7CD7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D27FAA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  <w:t>Preop</w:t>
            </w:r>
            <w:proofErr w:type="spellEnd"/>
            <w:r w:rsidRPr="00D27FAA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  <w:t>. IIEF 0-15</w:t>
            </w:r>
          </w:p>
        </w:tc>
        <w:tc>
          <w:tcPr>
            <w:tcW w:w="2295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D679121" w14:textId="1D0469F2" w:rsidR="00EF43E1" w:rsidRPr="00D27FAA" w:rsidRDefault="00D27FAA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2021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vAlign w:val="center"/>
          </w:tcPr>
          <w:p w14:paraId="04F3D8D1" w14:textId="06F0BBEA" w:rsidR="00EF43E1" w:rsidRPr="00D27FAA" w:rsidRDefault="00D27FAA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 w:rsidRPr="00D27FAA"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327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vAlign w:val="center"/>
          </w:tcPr>
          <w:p w14:paraId="19D18C77" w14:textId="11BB7C58" w:rsidR="00EF43E1" w:rsidRPr="00D27FAA" w:rsidRDefault="00EF43E1" w:rsidP="00D27FAA">
            <w:pPr>
              <w:widowControl/>
              <w:suppressAutoHyphens w:val="0"/>
              <w:spacing w:line="240" w:lineRule="auto"/>
              <w:jc w:val="right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</w:p>
        </w:tc>
        <w:tc>
          <w:tcPr>
            <w:tcW w:w="2021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vAlign w:val="center"/>
          </w:tcPr>
          <w:p w14:paraId="6E0B945C" w14:textId="64D3B1FE" w:rsidR="00EF43E1" w:rsidRPr="00D27FAA" w:rsidRDefault="00D27FAA" w:rsidP="00D27FAA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208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</w:tcPr>
          <w:p w14:paraId="28CE7289" w14:textId="77777777" w:rsidR="00EF43E1" w:rsidRPr="00EF43E1" w:rsidRDefault="00EF43E1" w:rsidP="00D449C6">
            <w:pPr>
              <w:widowControl/>
              <w:suppressAutoHyphens w:val="0"/>
              <w:spacing w:line="240" w:lineRule="auto"/>
              <w:jc w:val="left"/>
              <w:rPr>
                <w:rFonts w:eastAsia="Times New Roman"/>
                <w:b/>
                <w:bCs/>
                <w:color w:val="FFFFFF"/>
                <w:kern w:val="0"/>
                <w:sz w:val="22"/>
                <w:szCs w:val="22"/>
                <w:lang w:val="de-DE" w:eastAsia="de-DE"/>
              </w:rPr>
            </w:pPr>
          </w:p>
        </w:tc>
      </w:tr>
    </w:tbl>
    <w:p w14:paraId="1A038602" w14:textId="0397CB7B" w:rsidR="00D27FAA" w:rsidRDefault="009A48C9" w:rsidP="007F7CD7">
      <w:pPr>
        <w:spacing w:before="280" w:line="360" w:lineRule="auto"/>
        <w:rPr>
          <w:sz w:val="22"/>
          <w:szCs w:val="22"/>
        </w:rPr>
      </w:pPr>
      <w:r>
        <w:rPr>
          <w:sz w:val="22"/>
          <w:szCs w:val="22"/>
          <w:lang w:val="en-GB"/>
        </w:rPr>
        <w:t xml:space="preserve">IIEF = </w:t>
      </w:r>
      <w:r w:rsidRPr="00D27FAA">
        <w:rPr>
          <w:sz w:val="22"/>
          <w:szCs w:val="22"/>
          <w:lang w:val="en-GB"/>
        </w:rPr>
        <w:t>International Index of Erectile Function-5</w:t>
      </w:r>
      <w:r>
        <w:rPr>
          <w:sz w:val="22"/>
          <w:szCs w:val="22"/>
          <w:lang w:val="en-GB"/>
        </w:rPr>
        <w:t>; postop. = postoperative; p</w:t>
      </w:r>
      <w:r w:rsidR="00D27FAA">
        <w:rPr>
          <w:sz w:val="22"/>
          <w:szCs w:val="22"/>
          <w:lang w:val="en-GB"/>
        </w:rPr>
        <w:t>reop. = preoperative</w:t>
      </w:r>
      <w:r>
        <w:rPr>
          <w:sz w:val="22"/>
          <w:szCs w:val="22"/>
          <w:lang w:val="en-GB"/>
        </w:rPr>
        <w:t>.</w:t>
      </w:r>
    </w:p>
    <w:p w14:paraId="7E044AAA" w14:textId="0294898B" w:rsidR="00736097" w:rsidRDefault="007F7CD7" w:rsidP="00D50FD9">
      <w:pPr>
        <w:spacing w:before="120" w:after="120" w:line="360" w:lineRule="auto"/>
        <w:rPr>
          <w:sz w:val="22"/>
          <w:szCs w:val="22"/>
        </w:rPr>
      </w:pPr>
      <w:r>
        <w:rPr>
          <w:sz w:val="22"/>
          <w:szCs w:val="22"/>
        </w:rPr>
        <w:t>The 50 men of the cohort were preoperatively</w:t>
      </w:r>
      <w:bookmarkStart w:id="1" w:name="_GoBack"/>
      <w:bookmarkEnd w:id="1"/>
      <w:r>
        <w:rPr>
          <w:sz w:val="22"/>
          <w:szCs w:val="22"/>
        </w:rPr>
        <w:t xml:space="preserve"> separated into </w:t>
      </w:r>
      <w:r w:rsidR="008F5737">
        <w:rPr>
          <w:sz w:val="22"/>
          <w:szCs w:val="22"/>
        </w:rPr>
        <w:t xml:space="preserve">potent (IIEF ≥22), </w:t>
      </w:r>
      <w:r>
        <w:rPr>
          <w:sz w:val="22"/>
          <w:szCs w:val="22"/>
        </w:rPr>
        <w:t xml:space="preserve">with erectile dysfunction (IIEF 16-21) and </w:t>
      </w:r>
      <w:r w:rsidR="008F5737">
        <w:rPr>
          <w:sz w:val="22"/>
          <w:szCs w:val="22"/>
        </w:rPr>
        <w:t xml:space="preserve">impotent (IIEF 0-15). </w:t>
      </w:r>
      <w:r>
        <w:rPr>
          <w:sz w:val="22"/>
          <w:szCs w:val="22"/>
        </w:rPr>
        <w:t>12 months postoperati</w:t>
      </w:r>
      <w:r w:rsidR="008F5737">
        <w:rPr>
          <w:sz w:val="22"/>
          <w:szCs w:val="22"/>
        </w:rPr>
        <w:t>vel</w:t>
      </w:r>
      <w:r>
        <w:rPr>
          <w:sz w:val="22"/>
          <w:szCs w:val="22"/>
        </w:rPr>
        <w:t xml:space="preserve">y, the IIEF scores were </w:t>
      </w:r>
      <w:r w:rsidR="00D50FD9">
        <w:rPr>
          <w:sz w:val="22"/>
          <w:szCs w:val="22"/>
        </w:rPr>
        <w:t>re-examined</w:t>
      </w:r>
      <w:r>
        <w:rPr>
          <w:sz w:val="22"/>
          <w:szCs w:val="22"/>
        </w:rPr>
        <w:t>.</w:t>
      </w:r>
      <w:r w:rsidR="00937479">
        <w:rPr>
          <w:sz w:val="22"/>
          <w:szCs w:val="22"/>
        </w:rPr>
        <w:t xml:space="preserve"> The number of patients in each category is given.</w:t>
      </w:r>
    </w:p>
    <w:p w14:paraId="1F853C76" w14:textId="77777777" w:rsidR="00D50FD9" w:rsidRDefault="00D50FD9" w:rsidP="00320429">
      <w:pPr>
        <w:spacing w:before="120" w:line="360" w:lineRule="auto"/>
        <w:ind w:left="703" w:hanging="703"/>
        <w:rPr>
          <w:sz w:val="22"/>
          <w:szCs w:val="22"/>
        </w:rPr>
      </w:pPr>
    </w:p>
    <w:p w14:paraId="573B81A3" w14:textId="03138941" w:rsidR="007F7CD7" w:rsidRDefault="00D50FD9" w:rsidP="00320429">
      <w:pPr>
        <w:spacing w:before="120" w:line="360" w:lineRule="auto"/>
        <w:ind w:left="703" w:hanging="703"/>
        <w:rPr>
          <w:sz w:val="22"/>
          <w:szCs w:val="22"/>
        </w:rPr>
      </w:pPr>
      <w:r w:rsidRPr="007F7CD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0BD5270" wp14:editId="6DBD4D31">
                <wp:simplePos x="0" y="0"/>
                <wp:positionH relativeFrom="leftMargin">
                  <wp:posOffset>455295</wp:posOffset>
                </wp:positionH>
                <wp:positionV relativeFrom="paragraph">
                  <wp:posOffset>286385</wp:posOffset>
                </wp:positionV>
                <wp:extent cx="330200" cy="279400"/>
                <wp:effectExtent l="0" t="0" r="0" b="635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29DD1C" w14:textId="762AF0BE" w:rsidR="00D50FD9" w:rsidRPr="007F7CD7" w:rsidRDefault="00D50FD9" w:rsidP="00D50FD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D5270" id="_x0000_s1027" type="#_x0000_t202" style="position:absolute;left:0;text-align:left;margin-left:35.85pt;margin-top:22.55pt;width:26pt;height:2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" stroked="f">
                <v:textbox>
                  <w:txbxContent>
                    <w:p w14:paraId="7329DD1C" w14:textId="762AF0BE" w:rsidR="00D50FD9" w:rsidRPr="007F7CD7" w:rsidRDefault="00D50FD9" w:rsidP="00D50FD9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90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1814"/>
        <w:gridCol w:w="1811"/>
        <w:gridCol w:w="1812"/>
        <w:gridCol w:w="1811"/>
      </w:tblGrid>
      <w:tr w:rsidR="008F5737" w:rsidRPr="008F5737" w14:paraId="33FF3C52" w14:textId="77777777" w:rsidTr="008F5737">
        <w:trPr>
          <w:trHeight w:val="533"/>
          <w:jc w:val="center"/>
        </w:trPr>
        <w:tc>
          <w:tcPr>
            <w:tcW w:w="18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1826EBE6" w14:textId="6DD53942" w:rsidR="00B948C7" w:rsidRPr="008F7324" w:rsidRDefault="00937479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Patients</w:t>
            </w:r>
            <w:proofErr w:type="spellEnd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 xml:space="preserve"> (n)</w:t>
            </w:r>
          </w:p>
        </w:tc>
        <w:tc>
          <w:tcPr>
            <w:tcW w:w="1814" w:type="dxa"/>
            <w:tcBorders>
              <w:top w:val="single" w:sz="4" w:space="0" w:color="8EA9DB"/>
              <w:bottom w:val="single" w:sz="4" w:space="0" w:color="8EA9DB"/>
            </w:tcBorders>
            <w:shd w:val="clear" w:color="4472C4" w:fill="4472C4"/>
            <w:noWrap/>
            <w:vAlign w:val="center"/>
          </w:tcPr>
          <w:p w14:paraId="28348397" w14:textId="68CE4FED" w:rsidR="00B948C7" w:rsidRPr="008F7324" w:rsidRDefault="00D50FD9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. IIEF ≥22</w:t>
            </w:r>
          </w:p>
        </w:tc>
        <w:tc>
          <w:tcPr>
            <w:tcW w:w="1811" w:type="dxa"/>
            <w:tcBorders>
              <w:top w:val="single" w:sz="4" w:space="0" w:color="8EA9DB"/>
              <w:bottom w:val="single" w:sz="4" w:space="0" w:color="8EA9DB"/>
            </w:tcBorders>
            <w:shd w:val="clear" w:color="4472C4" w:fill="4472C4"/>
            <w:vAlign w:val="center"/>
          </w:tcPr>
          <w:p w14:paraId="01A8F1B4" w14:textId="6E99674E" w:rsidR="00B948C7" w:rsidRPr="008F7324" w:rsidRDefault="00D50FD9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. IIEF 16-21</w:t>
            </w:r>
          </w:p>
        </w:tc>
        <w:tc>
          <w:tcPr>
            <w:tcW w:w="1812" w:type="dxa"/>
            <w:tcBorders>
              <w:top w:val="single" w:sz="4" w:space="0" w:color="8EA9DB"/>
              <w:bottom w:val="single" w:sz="4" w:space="0" w:color="8EA9DB"/>
            </w:tcBorders>
            <w:shd w:val="clear" w:color="4472C4" w:fill="4472C4"/>
            <w:vAlign w:val="center"/>
          </w:tcPr>
          <w:p w14:paraId="48BA839D" w14:textId="5221F621" w:rsidR="00D50FD9" w:rsidRPr="008F7324" w:rsidRDefault="00D50FD9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proofErr w:type="spellStart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Postop</w:t>
            </w:r>
            <w:proofErr w:type="spellEnd"/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. IIEF 0-15</w:t>
            </w:r>
          </w:p>
        </w:tc>
        <w:tc>
          <w:tcPr>
            <w:tcW w:w="1811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4472C4" w:fill="4472C4"/>
            <w:vAlign w:val="center"/>
          </w:tcPr>
          <w:p w14:paraId="494D428F" w14:textId="00392199" w:rsidR="00B948C7" w:rsidRPr="008F7324" w:rsidRDefault="00D50FD9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</w:pPr>
            <w:r w:rsidRPr="008F7324">
              <w:rPr>
                <w:rFonts w:eastAsia="Times New Roman"/>
                <w:b/>
                <w:bCs/>
                <w:color w:val="000000" w:themeColor="text1"/>
                <w:kern w:val="0"/>
                <w:sz w:val="22"/>
                <w:szCs w:val="22"/>
                <w:lang w:val="de-DE" w:eastAsia="de-DE"/>
              </w:rPr>
              <w:t>On ADT</w:t>
            </w:r>
          </w:p>
        </w:tc>
      </w:tr>
      <w:tr w:rsidR="00D50FD9" w:rsidRPr="00F91E24" w14:paraId="473FD860" w14:textId="77777777" w:rsidTr="008F5737">
        <w:trPr>
          <w:trHeight w:val="431"/>
          <w:jc w:val="center"/>
        </w:trPr>
        <w:tc>
          <w:tcPr>
            <w:tcW w:w="181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</w:tcBorders>
            <w:shd w:val="clear" w:color="D9E1F2" w:fill="D9E1F2"/>
            <w:noWrap/>
            <w:vAlign w:val="center"/>
          </w:tcPr>
          <w:p w14:paraId="61B9E8F5" w14:textId="76827B03" w:rsidR="00B948C7" w:rsidRPr="008F5737" w:rsidRDefault="00937479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  <w:t>P</w:t>
            </w:r>
            <w:r w:rsidR="00B35A37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  <w:t>reop</w:t>
            </w:r>
            <w:proofErr w:type="spellEnd"/>
            <w:r w:rsidR="00B35A37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val="de-DE" w:eastAsia="de-DE"/>
              </w:rPr>
              <w:t>. IIEF &gt;17</w:t>
            </w:r>
          </w:p>
        </w:tc>
        <w:tc>
          <w:tcPr>
            <w:tcW w:w="1814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noWrap/>
            <w:vAlign w:val="center"/>
          </w:tcPr>
          <w:p w14:paraId="342AF0AC" w14:textId="2AB2BAA6" w:rsidR="00B948C7" w:rsidRPr="00F91E24" w:rsidRDefault="008F5737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811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vAlign w:val="center"/>
          </w:tcPr>
          <w:p w14:paraId="6E5FBF03" w14:textId="25AF4DA5" w:rsidR="00B948C7" w:rsidRPr="00F91E24" w:rsidRDefault="008F5737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812" w:type="dxa"/>
            <w:tcBorders>
              <w:top w:val="single" w:sz="4" w:space="0" w:color="8EA9DB"/>
              <w:bottom w:val="single" w:sz="4" w:space="0" w:color="8EA9DB"/>
            </w:tcBorders>
            <w:shd w:val="clear" w:color="D9E1F2" w:fill="D9E1F2"/>
            <w:vAlign w:val="center"/>
          </w:tcPr>
          <w:p w14:paraId="689C14BC" w14:textId="7DC9ECBC" w:rsidR="00B948C7" w:rsidRPr="00F91E24" w:rsidRDefault="008F5737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1811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center"/>
          </w:tcPr>
          <w:p w14:paraId="6A2FCFB2" w14:textId="468BE461" w:rsidR="00B948C7" w:rsidRPr="00F91E24" w:rsidRDefault="008F5737" w:rsidP="00D50FD9">
            <w:pPr>
              <w:widowControl/>
              <w:suppressAutoHyphens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de-DE" w:eastAsia="de-DE"/>
              </w:rPr>
              <w:t>3</w:t>
            </w:r>
          </w:p>
        </w:tc>
      </w:tr>
    </w:tbl>
    <w:bookmarkEnd w:id="0"/>
    <w:p w14:paraId="661D192A" w14:textId="5224B97B" w:rsidR="008F5737" w:rsidRPr="00B35A37" w:rsidRDefault="008F5737" w:rsidP="008F5737">
      <w:pPr>
        <w:spacing w:before="280" w:line="360" w:lineRule="auto"/>
        <w:rPr>
          <w:sz w:val="22"/>
          <w:szCs w:val="22"/>
        </w:rPr>
      </w:pPr>
      <w:r w:rsidRPr="00B35A37">
        <w:rPr>
          <w:sz w:val="22"/>
          <w:szCs w:val="22"/>
          <w:lang w:val="en-GB"/>
        </w:rPr>
        <w:t xml:space="preserve">ADT = </w:t>
      </w:r>
      <w:r w:rsidRPr="00B35A37">
        <w:rPr>
          <w:rFonts w:eastAsia="AdvPSFT-B" w:cs="AdvPSFT-B"/>
          <w:bCs/>
          <w:sz w:val="22"/>
          <w:szCs w:val="22"/>
        </w:rPr>
        <w:t>androgen deprivation therapy</w:t>
      </w:r>
      <w:r w:rsidRPr="00B35A37">
        <w:rPr>
          <w:sz w:val="22"/>
          <w:szCs w:val="22"/>
          <w:lang w:val="en-GB"/>
        </w:rPr>
        <w:t>; IIEF = International Index of Erectile Function-5</w:t>
      </w:r>
      <w:r w:rsidRPr="00B35A37">
        <w:rPr>
          <w:sz w:val="22"/>
          <w:szCs w:val="22"/>
        </w:rPr>
        <w:t>; p</w:t>
      </w:r>
      <w:proofErr w:type="spellStart"/>
      <w:r w:rsidRPr="00B35A37">
        <w:rPr>
          <w:sz w:val="22"/>
          <w:szCs w:val="22"/>
          <w:lang w:val="en-GB"/>
        </w:rPr>
        <w:t>ostop</w:t>
      </w:r>
      <w:proofErr w:type="spellEnd"/>
      <w:r w:rsidRPr="00B35A37">
        <w:rPr>
          <w:sz w:val="22"/>
          <w:szCs w:val="22"/>
          <w:lang w:val="en-GB"/>
        </w:rPr>
        <w:t>. = postoperative</w:t>
      </w:r>
      <w:r w:rsidR="00B35A37" w:rsidRPr="00B35A37">
        <w:rPr>
          <w:sz w:val="22"/>
          <w:szCs w:val="22"/>
          <w:lang w:val="en-GB"/>
        </w:rPr>
        <w:t>; preop. = preoperative.</w:t>
      </w:r>
    </w:p>
    <w:p w14:paraId="558B1103" w14:textId="13D1364B" w:rsidR="00937479" w:rsidRPr="00B35A37" w:rsidRDefault="008F5737" w:rsidP="008F5737">
      <w:pPr>
        <w:spacing w:before="120" w:after="120" w:line="360" w:lineRule="auto"/>
        <w:rPr>
          <w:sz w:val="22"/>
          <w:szCs w:val="22"/>
        </w:rPr>
      </w:pPr>
      <w:r w:rsidRPr="00B35A37">
        <w:rPr>
          <w:sz w:val="22"/>
          <w:szCs w:val="22"/>
        </w:rPr>
        <w:t xml:space="preserve">The 29 patients with </w:t>
      </w:r>
      <w:r w:rsidR="00B35A37">
        <w:rPr>
          <w:sz w:val="22"/>
          <w:szCs w:val="22"/>
        </w:rPr>
        <w:t xml:space="preserve">preoperative </w:t>
      </w:r>
      <w:r w:rsidRPr="00B35A37">
        <w:rPr>
          <w:sz w:val="22"/>
          <w:szCs w:val="22"/>
        </w:rPr>
        <w:t>IIEF &gt;17 were separated into potent (IIEF ≥22), with erectile dysfunction (IIEF 16-21), impotent (IIEF 0-15)</w:t>
      </w:r>
      <w:r w:rsidR="005D329A" w:rsidRPr="00B35A37">
        <w:rPr>
          <w:sz w:val="22"/>
          <w:szCs w:val="22"/>
        </w:rPr>
        <w:t xml:space="preserve"> and on ADT</w:t>
      </w:r>
      <w:r w:rsidR="00B35A37" w:rsidRPr="00B35A37">
        <w:rPr>
          <w:sz w:val="22"/>
          <w:szCs w:val="22"/>
        </w:rPr>
        <w:t xml:space="preserve"> at 12 months postoperatively</w:t>
      </w:r>
      <w:r w:rsidRPr="00B35A37">
        <w:rPr>
          <w:sz w:val="22"/>
          <w:szCs w:val="22"/>
        </w:rPr>
        <w:t xml:space="preserve">. </w:t>
      </w:r>
      <w:r w:rsidR="00937479">
        <w:rPr>
          <w:sz w:val="22"/>
          <w:szCs w:val="22"/>
        </w:rPr>
        <w:t>The number of patients in each category is given.</w:t>
      </w:r>
    </w:p>
    <w:p w14:paraId="1741CF79" w14:textId="77777777" w:rsidR="008F5737" w:rsidRDefault="008F5737" w:rsidP="008F5737">
      <w:pPr>
        <w:spacing w:before="280" w:line="360" w:lineRule="auto"/>
        <w:ind w:left="703" w:hanging="703"/>
        <w:rPr>
          <w:sz w:val="22"/>
          <w:szCs w:val="22"/>
        </w:rPr>
      </w:pPr>
    </w:p>
    <w:sectPr w:rsidR="008F57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FT-B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429"/>
    <w:rsid w:val="00320429"/>
    <w:rsid w:val="004334E8"/>
    <w:rsid w:val="005D329A"/>
    <w:rsid w:val="00736097"/>
    <w:rsid w:val="007F7CD7"/>
    <w:rsid w:val="00870164"/>
    <w:rsid w:val="008B7DC7"/>
    <w:rsid w:val="008C702B"/>
    <w:rsid w:val="008F5737"/>
    <w:rsid w:val="008F7324"/>
    <w:rsid w:val="00937479"/>
    <w:rsid w:val="009A48C9"/>
    <w:rsid w:val="00B35A37"/>
    <w:rsid w:val="00B66657"/>
    <w:rsid w:val="00B84C95"/>
    <w:rsid w:val="00B948C7"/>
    <w:rsid w:val="00D27FAA"/>
    <w:rsid w:val="00D50FD9"/>
    <w:rsid w:val="00D6127B"/>
    <w:rsid w:val="00D74E55"/>
    <w:rsid w:val="00EF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34D4A"/>
  <w15:chartTrackingRefBased/>
  <w15:docId w15:val="{1FA9C4D8-3334-4FBA-8AE4-C18DAA50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320429"/>
    <w:pPr>
      <w:widowControl w:val="0"/>
      <w:suppressAutoHyphens/>
      <w:spacing w:after="0" w:line="480" w:lineRule="auto"/>
      <w:jc w:val="both"/>
    </w:pPr>
    <w:rPr>
      <w:rFonts w:ascii="Times New Roman" w:eastAsia="SimSun" w:hAnsi="Times New Roman" w:cs="Times New Roman"/>
      <w:kern w:val="1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ZchnZchn1">
    <w:name w:val="Zchn Zchn1"/>
    <w:rsid w:val="00736097"/>
    <w:rPr>
      <w:rFonts w:eastAsia="SimSun" w:cs="Arial"/>
      <w:b/>
      <w:bCs/>
      <w:kern w:val="1"/>
      <w:sz w:val="36"/>
      <w:szCs w:val="32"/>
      <w:lang w:val="en-US" w:eastAsia="ar-SA" w:bidi="ar-SA"/>
    </w:rPr>
  </w:style>
  <w:style w:type="paragraph" w:customStyle="1" w:styleId="StandardfrTitel">
    <w:name w:val="Standard für Titel"/>
    <w:basedOn w:val="Standard"/>
    <w:rsid w:val="00736097"/>
    <w:pPr>
      <w:ind w:left="420"/>
      <w:jc w:val="center"/>
    </w:pPr>
    <w:rPr>
      <w:rFonts w:ascii="Cambria" w:hAnsi="Cambria" w:cs="Cambria"/>
      <w:b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43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43E1"/>
    <w:rPr>
      <w:rFonts w:ascii="Segoe UI" w:eastAsia="SimSun" w:hAnsi="Segoe UI" w:cs="Segoe UI"/>
      <w:kern w:val="1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örtz</dc:creator>
  <cp:keywords/>
  <dc:description/>
  <cp:lastModifiedBy>Magdalena Görtz</cp:lastModifiedBy>
  <cp:revision>15</cp:revision>
  <cp:lastPrinted>2019-01-19T17:34:00Z</cp:lastPrinted>
  <dcterms:created xsi:type="dcterms:W3CDTF">2019-01-19T17:11:00Z</dcterms:created>
  <dcterms:modified xsi:type="dcterms:W3CDTF">2019-09-21T09:16:00Z</dcterms:modified>
</cp:coreProperties>
</file>